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2236" w:rsidRDefault="00820F17" w:rsidP="00592236">
      <w:pPr>
        <w:spacing w:after="160" w:line="259" w:lineRule="auto"/>
        <w:rPr>
          <w:rFonts w:eastAsia="Times New Roman" w:cs="Times New Roman"/>
        </w:rPr>
      </w:pPr>
      <w:r>
        <w:rPr>
          <w:rFonts w:eastAsia="Times New Roman" w:cs="Times New Roman"/>
          <w:b/>
        </w:rPr>
        <w:t>S2</w:t>
      </w:r>
      <w:r w:rsidR="00592236">
        <w:rPr>
          <w:rFonts w:eastAsia="Times New Roman" w:cs="Times New Roman"/>
          <w:b/>
        </w:rPr>
        <w:t xml:space="preserve"> Table</w:t>
      </w:r>
      <w:r w:rsidR="00592236" w:rsidRPr="00E70501">
        <w:rPr>
          <w:rFonts w:eastAsia="Times New Roman" w:cs="Times New Roman"/>
          <w:b/>
        </w:rPr>
        <w:t>.</w:t>
      </w:r>
      <w:r w:rsidR="00592236" w:rsidRPr="00E70501">
        <w:rPr>
          <w:rFonts w:eastAsia="Times New Roman" w:cs="Times New Roman"/>
        </w:rPr>
        <w:t xml:space="preserve"> Drug </w:t>
      </w:r>
      <w:r w:rsidR="00592236">
        <w:rPr>
          <w:rFonts w:eastAsia="Times New Roman" w:cs="Times New Roman"/>
        </w:rPr>
        <w:t xml:space="preserve">types and corresponding British National Formulary (BNF) header </w:t>
      </w:r>
      <w:r w:rsidR="00592236" w:rsidRPr="00E70501">
        <w:rPr>
          <w:rFonts w:eastAsia="Times New Roman" w:cs="Times New Roman"/>
        </w:rPr>
        <w:t>included in the analysis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2547"/>
        <w:gridCol w:w="6379"/>
      </w:tblGrid>
      <w:tr w:rsidR="00820F17" w:rsidRPr="000D277A" w:rsidTr="00820F17">
        <w:trPr>
          <w:trHeight w:val="300"/>
        </w:trPr>
        <w:tc>
          <w:tcPr>
            <w:tcW w:w="2547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Drug group</w:t>
            </w: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Drug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 w:val="restart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b/>
                <w:color w:val="000000"/>
                <w:lang w:eastAsia="en-GB"/>
              </w:rPr>
              <w:t>Antihypertensive</w:t>
            </w: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Acebutolol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Aliskiren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hemifumarate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Ambrisentan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Amlodipin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Atenolol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Azilsartan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medoxomil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Bendroflumethiazide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Bisoprolol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Fumarat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Bosentan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monohydrat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Candesartan </w:t>
            </w: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cilexetil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Captopril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Carteolol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Carvedilol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Celiprolol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Chlortalidone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Clonidin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Diazoxide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Diltiazem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Doxazosin </w:t>
            </w: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mesilate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Enalapril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Maleat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Eprosartan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mesilate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Esmolol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Felodipine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Fosinopril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sodium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Hydralazine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Hydrochlorothiaz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Iloprost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trometamol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Imidapril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Indapamide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Indoramin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Irbesartan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Isradipine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Labetalol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Lacidipine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Lercanidipine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Lidoflazine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Lisinopril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Losartan potassium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Macitentan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Meprobamate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>/</w:t>
            </w: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Bendroflumethiazide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Methyldopa Anhydrous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Methyldopate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Metolazone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Metoprolol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Metoprolol Tartrat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Mibefradil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Minoxidil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Moexipril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Moxonidine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Nadolol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Nebivolol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Nicardipine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Nifedipine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Nimodipine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Nisoldipine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Olmesartan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medoxomil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Oxprenolol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Oxprenolol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Hydrochloride/</w:t>
            </w: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Cyclopenthiazide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Perhexiline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Maleat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Perindopril </w:t>
            </w: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Erbumine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Perindopril arginin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Perindopril </w:t>
            </w: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tosilate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Phentolamine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mesilate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Pindolol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Pindolol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>/</w:t>
            </w: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Clopamide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Potassium Chloride/</w:t>
            </w: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Chlortalidone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Practolol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Prazosin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Prenylamine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Lactat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Propranolol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Quinapril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Quinapril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Ramipril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Reserpine/</w:t>
            </w: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Bendroflumethiazide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Reserpine/Hydrochlorothiaz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Riociguat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Sacubitril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>/Valsartan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Sildenafil Citrat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Sodium nitroprusside </w:t>
            </w: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dihydrate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Sotalol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Hydrochloride/Hydrochlorothiaz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Tadalafil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Telmisartan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Terazosin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Terazosine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Timolol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maleat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Timolol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maleate/</w:t>
            </w: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Amiloride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hydrochlori</w:t>
            </w:r>
            <w:proofErr w:type="spellEnd"/>
            <w:proofErr w:type="gramStart"/>
            <w:r w:rsidRPr="000D277A">
              <w:rPr>
                <w:rFonts w:ascii="Calibri" w:hAnsi="Calibri" w:cs="Calibri"/>
                <w:color w:val="000000"/>
                <w:lang w:eastAsia="en-GB"/>
              </w:rPr>
              <w:t>..</w:t>
            </w:r>
            <w:proofErr w:type="gram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Trandolapril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Triamterene/</w:t>
            </w: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Chlortalidone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Valsartan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Verapamil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Xipamide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 w:val="restart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b/>
                <w:color w:val="000000"/>
                <w:lang w:eastAsia="en-GB"/>
              </w:rPr>
              <w:t>Anticholinergics</w:t>
            </w: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Amantadine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Amitriptyline hydrochloride/</w:t>
            </w: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Perphenazine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Aspirin/</w:t>
            </w: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Methocarbamol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Atropine/</w:t>
            </w: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Isoprenaline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Atropine/</w:t>
            </w: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Papaverine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Hydrochloride/Adrenalin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Atropine/</w:t>
            </w: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Papaverine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Hydrochloride/Adrenaline Acid Tartrat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Atropine/</w:t>
            </w: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Papaverine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Hydrochloride/Adrenaline Hydrochloride/Benzocain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Atropine </w:t>
            </w: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sulfate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Benzatropine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mesilate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Brompheniramine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maleat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Chlorpromazine </w:t>
            </w: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embonate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Chlorpromazine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Cinnarizine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>/</w:t>
            </w: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Dimenhydrinate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Clozapin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Darifenacin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hydrobromide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Dimenhydrinate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Diphenoxylate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Hydrochloride/Atropine Sulphat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Fesoterodine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fumarat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Flavoxate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Guaifenesin/Pseudoephedrine hydrochloride/</w:t>
            </w: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Brompheniramine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maleat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Homatropine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hydrobromide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Isopropamide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Iodide/</w:t>
            </w: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Trifluoperazine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Methocarbamol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Nefopam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Olanzapin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Orphenadrine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Oxcarbazepin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Oxybutynin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Paracetamol/</w:t>
            </w: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Orphenadrine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Paroxetine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Perphenazine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Propantheline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brom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Propiverine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Pseudoephedrine Hydrochloride/</w:t>
            </w: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Brompheniramine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Maleat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Quetiapine fumarat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Solifenacin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succinat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Thioridazine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Tolterodine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tartrat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Trifluoperazine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Trospium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 w:val="restart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b/>
                <w:color w:val="000000"/>
                <w:lang w:eastAsia="en-GB"/>
              </w:rPr>
              <w:t>Antidepressants</w:t>
            </w: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Amitriptyline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Buspirone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Clomipramine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Dosulepin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Doxepin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Duloxetine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Escitalopram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oxalat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Imipramine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Isocarboxazid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Lofepramine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Mianserin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Mirtazapin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Moclobemide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Nortriptyline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Paroxetine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Phenelzine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sulfate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Sertralin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Sertraline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Tranylcypromine </w:t>
            </w: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sulfate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Trazodone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Trifluoperazine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Hydrochloride/Tranylcypromine Sulphat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Trimipramine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maleat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Venlafaxine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Vortioxetine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hydrobromide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Alprazolam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 w:val="restart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b/>
                <w:color w:val="000000"/>
                <w:lang w:eastAsia="en-GB"/>
              </w:rPr>
              <w:t>Hypnotics, anxiolytics</w:t>
            </w: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Buspirone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Chlordiazepoxide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Clobazam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Clomethiazole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Diazepam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Flunitrazepam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Flurazepam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Hydroxyzine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Loprazolam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mesilate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Lorazepam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Lormetazepam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Meprobamate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Nitrazepam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Oxazepam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Promethazine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Temazepam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Thiopental sodium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Zolpidem tartrat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Zopiclone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Alfentanil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 w:val="restart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b/>
                <w:color w:val="000000"/>
                <w:lang w:eastAsia="en-GB"/>
              </w:rPr>
              <w:t>Opioids</w:t>
            </w: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Buprenorphin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Codeine phosphat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Cyclizine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Tartrate/Morphine Tartrat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Diamorphine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Dihydrocodeine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Tartrat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Ethylmorphine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Fentanyl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Meptazinol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Methadone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Morphine Anhydrous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Morphine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Morphine Sulphat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Naloxone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Oxycodone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Pentazocine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Pentazocine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lactat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Pethidine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Remifentanyl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Tapentadol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Tramadol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 w:val="restart"/>
            <w:noWrap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b/>
                <w:color w:val="000000"/>
                <w:lang w:eastAsia="en-GB"/>
              </w:rPr>
              <w:t>Statins</w:t>
            </w:r>
          </w:p>
        </w:tc>
        <w:tc>
          <w:tcPr>
            <w:tcW w:w="6379" w:type="dxa"/>
            <w:noWrap/>
          </w:tcPr>
          <w:p w:rsidR="00820F17" w:rsidRPr="00671811" w:rsidRDefault="00820F17" w:rsidP="00E162C7">
            <w:pPr>
              <w:spacing w:after="0" w:line="240" w:lineRule="auto"/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Atorvastatin calcium </w:t>
            </w: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trihydrate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Cerivastatin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sodium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Fluvastatin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sodium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Pravastatin sodium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Rosuvastatin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calcium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Simvastatin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Abciximab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 w:val="restart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b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b/>
                <w:color w:val="000000"/>
                <w:lang w:eastAsia="en-GB"/>
              </w:rPr>
              <w:t>Anti-</w:t>
            </w:r>
            <w:proofErr w:type="spellStart"/>
            <w:r w:rsidRPr="000D277A">
              <w:rPr>
                <w:rFonts w:ascii="Calibri" w:hAnsi="Calibri" w:cs="Calibri"/>
                <w:b/>
                <w:color w:val="000000"/>
                <w:lang w:eastAsia="en-GB"/>
              </w:rPr>
              <w:t>thrombotics</w:t>
            </w:r>
            <w:proofErr w:type="spellEnd"/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Acenocoumarol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Apixaban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Aspirin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Bivalirudin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Certoparin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Sodium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Clopidogrel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Dabigatran </w:t>
            </w: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etexilate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mesilate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Dalteparin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sodium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Danaparoid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sodium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Dipyridamol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Edoxaban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tosilate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Enoxaparin sodium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Epoprostenol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sodium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Fondaparinux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sodium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Heparin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Lepirudin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Pentosan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polysulfate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sodium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Phenindione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Prasugrel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Rivaroxaban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Sodium citrate/Citric acid monohydrate/Glucose monohydrat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Ticagrelor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Ticlopidine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hydrochloride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Tinzaparin</w:t>
            </w:r>
            <w:proofErr w:type="spellEnd"/>
            <w:r w:rsidRPr="000D277A">
              <w:rPr>
                <w:rFonts w:ascii="Calibri" w:hAnsi="Calibri" w:cs="Calibri"/>
                <w:color w:val="000000"/>
                <w:lang w:eastAsia="en-GB"/>
              </w:rPr>
              <w:t xml:space="preserve"> sodium</w:t>
            </w:r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proofErr w:type="spellStart"/>
            <w:r w:rsidRPr="000D277A">
              <w:rPr>
                <w:rFonts w:ascii="Calibri" w:hAnsi="Calibri" w:cs="Calibri"/>
                <w:color w:val="000000"/>
                <w:lang w:eastAsia="en-GB"/>
              </w:rPr>
              <w:t>Tirofiban</w:t>
            </w:r>
            <w:proofErr w:type="spellEnd"/>
          </w:p>
        </w:tc>
      </w:tr>
      <w:tr w:rsidR="00820F17" w:rsidRPr="000D277A" w:rsidTr="00820F17">
        <w:trPr>
          <w:trHeight w:val="300"/>
        </w:trPr>
        <w:tc>
          <w:tcPr>
            <w:tcW w:w="2547" w:type="dxa"/>
            <w:vMerge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</w:p>
        </w:tc>
        <w:tc>
          <w:tcPr>
            <w:tcW w:w="6379" w:type="dxa"/>
            <w:noWrap/>
            <w:hideMark/>
          </w:tcPr>
          <w:p w:rsidR="00820F17" w:rsidRPr="000D277A" w:rsidRDefault="00820F17" w:rsidP="00E162C7">
            <w:pPr>
              <w:spacing w:after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0D277A">
              <w:rPr>
                <w:rFonts w:ascii="Calibri" w:hAnsi="Calibri" w:cs="Calibri"/>
                <w:color w:val="000000"/>
                <w:lang w:eastAsia="en-GB"/>
              </w:rPr>
              <w:t>Warfarin sodium</w:t>
            </w:r>
          </w:p>
        </w:tc>
      </w:tr>
    </w:tbl>
    <w:p w:rsidR="00FB156B" w:rsidRDefault="00FB156B">
      <w:bookmarkStart w:id="0" w:name="_GoBack"/>
      <w:bookmarkEnd w:id="0"/>
    </w:p>
    <w:sectPr w:rsidR="00FB15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2236"/>
    <w:rsid w:val="00592236"/>
    <w:rsid w:val="00820F17"/>
    <w:rsid w:val="00FB1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A1865"/>
  <w15:chartTrackingRefBased/>
  <w15:docId w15:val="{7E6AABE2-C73A-4E96-BE3A-8CBBD57D3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223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0F17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819</Words>
  <Characters>467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heppard</dc:creator>
  <cp:keywords/>
  <dc:description/>
  <cp:lastModifiedBy>James Sheppard</cp:lastModifiedBy>
  <cp:revision>2</cp:revision>
  <dcterms:created xsi:type="dcterms:W3CDTF">2023-03-31T15:37:00Z</dcterms:created>
  <dcterms:modified xsi:type="dcterms:W3CDTF">2023-03-31T15:40:00Z</dcterms:modified>
</cp:coreProperties>
</file>